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B7A5E" w14:textId="77777777" w:rsidR="006966ED" w:rsidRDefault="006966ED" w:rsidP="006966ED">
      <w:r>
        <w:t>Supplementary Table S1. Detailed search strateg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788"/>
        <w:gridCol w:w="4788"/>
      </w:tblGrid>
      <w:tr w:rsidR="006966ED" w14:paraId="56BC6220" w14:textId="77777777" w:rsidTr="006966ED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2236B" w14:textId="77777777" w:rsidR="006966ED" w:rsidRDefault="006966ED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8D59" w14:textId="77777777" w:rsidR="006966ED" w:rsidRDefault="006966ED">
            <w:pPr>
              <w:rPr>
                <w:b/>
                <w:bCs/>
              </w:rPr>
            </w:pPr>
            <w:r>
              <w:rPr>
                <w:b/>
                <w:bCs/>
              </w:rPr>
              <w:t>Detailed Search String</w:t>
            </w:r>
          </w:p>
        </w:tc>
      </w:tr>
      <w:tr w:rsidR="006966ED" w14:paraId="43443666" w14:textId="77777777" w:rsidTr="006966ED">
        <w:trPr>
          <w:trHeight w:val="5575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D5AD1" w14:textId="77777777" w:rsidR="006966ED" w:rsidRDefault="006966ED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ubmed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BAB2" w14:textId="77777777" w:rsidR="006966ED" w:rsidRDefault="006966ED">
            <w:r>
              <w:t>("erector"[All Fields] OR "</w:t>
            </w:r>
            <w:proofErr w:type="spellStart"/>
            <w:r>
              <w:t>erectores</w:t>
            </w:r>
            <w:proofErr w:type="spellEnd"/>
            <w:r>
              <w:t>"[All Fields] OR "erectors"[All Fields]) AND "Spinae"[All Fields] AND ("block"[All Fields] OR "blocked"[All Fields] OR "blocking"[All Fields] OR "blockings"[All Fields] OR "blocks"[All Fields]) AND (("oblique"[All Fields] OR "obliquely"[All Fields] OR "obliqueness"[All Fields] OR "obliques"[All Fields] OR "obliquities"[All Fields] OR "obliquity"[All Fields]) AND ("subcostal"[All Fields] OR "</w:t>
            </w:r>
            <w:proofErr w:type="spellStart"/>
            <w:r>
              <w:t>subcostally</w:t>
            </w:r>
            <w:proofErr w:type="spellEnd"/>
            <w:r>
              <w:t>"[All Fields]) AND ("abdominal muscles"[</w:t>
            </w:r>
            <w:proofErr w:type="spellStart"/>
            <w:r>
              <w:t>MeSH</w:t>
            </w:r>
            <w:proofErr w:type="spellEnd"/>
            <w:r>
              <w:t xml:space="preserve"> Terms] OR ("abdominal"[All Fields] AND "muscles"[All Fields]) OR "abdominal muscles"[All Fields] OR ("transversus"[All Fields] AND "abdominis"[All Fields]) OR "transversus abdominis"[All Fields]) AND ("block"[All Fields] OR "blocked"[All Fields] OR "blocking"[All Fields] OR "blockings"[All Fields] OR "blocks"[All Fields])) AND ("cholecystectomy, laparoscopic"[</w:t>
            </w:r>
            <w:proofErr w:type="spellStart"/>
            <w:r>
              <w:t>MeSH</w:t>
            </w:r>
            <w:proofErr w:type="spellEnd"/>
            <w:r>
              <w:t xml:space="preserve"> Terms] OR ("cholecystectomy"[All Fields] AND "laparoscopic"[All Fields]) OR "laparoscopic cholecystectomy"[All Fields] OR ("laparoscopic"[All Fields] AND "cholecystectomy"[All Fields]))</w:t>
            </w:r>
          </w:p>
        </w:tc>
      </w:tr>
      <w:tr w:rsidR="006966ED" w14:paraId="3BEA7F06" w14:textId="77777777" w:rsidTr="006966ED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CAF0" w14:textId="77777777" w:rsidR="006966ED" w:rsidRDefault="006966ED">
            <w:pPr>
              <w:rPr>
                <w:b/>
                <w:bCs/>
              </w:rPr>
            </w:pPr>
            <w:r>
              <w:rPr>
                <w:b/>
                <w:bCs/>
              </w:rPr>
              <w:t>Cochran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1189" w14:textId="77777777" w:rsidR="006966ED" w:rsidRDefault="006966ED">
            <w:r>
              <w:rPr>
                <w:rFonts w:eastAsia="Calibri" w:cs="Calibri"/>
                <w:color w:val="000000"/>
                <w:lang w:eastAsia="en-US"/>
              </w:rPr>
              <w:t>“Erector Spinae Plane Block” OR "</w:t>
            </w:r>
            <w:proofErr w:type="gramStart"/>
            <w:r>
              <w:rPr>
                <w:rFonts w:eastAsia="Calibri" w:cs="Calibri"/>
                <w:color w:val="000000"/>
                <w:lang w:eastAsia="en-US"/>
              </w:rPr>
              <w:t>ESPB“ AND</w:t>
            </w:r>
            <w:proofErr w:type="gramEnd"/>
            <w:r>
              <w:rPr>
                <w:rFonts w:eastAsia="Calibri" w:cs="Calibri"/>
                <w:color w:val="000000"/>
                <w:lang w:eastAsia="en-US"/>
              </w:rPr>
              <w:t xml:space="preserve"> Oblique subcostal transversus abdominis plane block” OR "OSTAPB" AND “Laparoscopic Cholecystectomy” </w:t>
            </w:r>
          </w:p>
        </w:tc>
      </w:tr>
    </w:tbl>
    <w:p w14:paraId="34EFAEDD" w14:textId="77777777" w:rsidR="006966ED" w:rsidRDefault="006966ED">
      <w:pPr>
        <w:rPr>
          <w:b/>
          <w:bCs/>
        </w:rPr>
      </w:pPr>
    </w:p>
    <w:p w14:paraId="3AE4E2FD" w14:textId="3540F21C" w:rsidR="002549CC" w:rsidRDefault="006966ED" w:rsidP="006966ED">
      <w:pPr>
        <w:pageBreakBefore/>
        <w:rPr>
          <w:b/>
          <w:bCs/>
        </w:rPr>
      </w:pPr>
      <w:r>
        <w:rPr>
          <w:b/>
          <w:bCs/>
        </w:rPr>
        <w:lastRenderedPageBreak/>
        <w:t>Supplementary Table S2: List and Definition of Outcom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788"/>
        <w:gridCol w:w="4788"/>
      </w:tblGrid>
      <w:tr w:rsidR="002549CC" w14:paraId="5FE97C7E" w14:textId="77777777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4D9C6" w14:textId="77777777" w:rsidR="002549CC" w:rsidRDefault="006966ED">
            <w:r>
              <w:rPr>
                <w:b/>
                <w:bCs/>
              </w:rPr>
              <w:t>Outcomes</w:t>
            </w:r>
            <w:r>
              <w:t xml:space="preserve">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38746" w14:textId="77777777" w:rsidR="002549CC" w:rsidRDefault="006966ED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2549CC" w14:paraId="47B6B5EA" w14:textId="77777777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9D57A" w14:textId="77777777" w:rsidR="002549CC" w:rsidRDefault="006966ED">
            <w:r>
              <w:t>1. P</w:t>
            </w:r>
            <w:r>
              <w:rPr>
                <w:rFonts w:eastAsia="Calibri" w:cs="Calibri"/>
                <w:color w:val="000000"/>
                <w:lang w:eastAsia="en-US"/>
              </w:rPr>
              <w:t>ost operative pain score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42D1F" w14:textId="531B6961" w:rsidR="00B83FEE" w:rsidRDefault="00B83FEE" w:rsidP="00B83FEE">
            <w:pPr>
              <w:rPr>
                <w:lang w:val="en-PK"/>
              </w:rPr>
            </w:pPr>
            <w:r>
              <w:rPr>
                <w:b/>
                <w:bCs/>
                <w:lang w:val="en-PK"/>
              </w:rPr>
              <w:t>Numerical Rating Scale (NRS):</w:t>
            </w:r>
            <w:r>
              <w:rPr>
                <w:lang w:val="en-PK"/>
              </w:rPr>
              <w:t xml:space="preserve"> Participants rate their experience on a scale from 0 to 10, where 0 is no sensation and 10 is the highest intensity.</w:t>
            </w:r>
          </w:p>
          <w:p w14:paraId="605F6BC8" w14:textId="756BB961" w:rsidR="002549CC" w:rsidRDefault="00B83FEE">
            <w:pPr>
              <w:rPr>
                <w:lang w:val="en-PK"/>
              </w:rPr>
            </w:pPr>
            <w:r w:rsidRPr="00B83FEE">
              <w:rPr>
                <w:b/>
                <w:bCs/>
                <w:lang w:val="en-PK"/>
              </w:rPr>
              <w:t>Visual Analog Scale (VAS):</w:t>
            </w:r>
            <w:r w:rsidRPr="00B83FEE">
              <w:rPr>
                <w:lang w:val="en-PK"/>
              </w:rPr>
              <w:t xml:space="preserve"> Participants mark a point on a line (usually 10 cm long) to indicate their experience's intensity, with one end representing absence and the other end representing maximum intensity.</w:t>
            </w:r>
            <w:r>
              <w:rPr>
                <w:lang w:val="en-PK"/>
              </w:rPr>
              <w:br/>
            </w:r>
            <w:r>
              <w:br/>
              <w:t>an NRS score of 6 to 7 is moderate pain, and an NRS score of 8 to 10 indicates severe pain while, VAS uses a scale from 0 (no pain) to 10 (worst pain imaginable)[1,2].</w:t>
            </w:r>
          </w:p>
        </w:tc>
      </w:tr>
      <w:tr w:rsidR="002549CC" w14:paraId="79AD670A" w14:textId="77777777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DBF2E" w14:textId="77777777" w:rsidR="002549CC" w:rsidRDefault="006966ED">
            <w:r>
              <w:t>2. P</w:t>
            </w:r>
            <w:r>
              <w:rPr>
                <w:rFonts w:eastAsia="Calibri" w:cs="Calibri"/>
                <w:color w:val="000000"/>
                <w:lang w:eastAsia="en-US"/>
              </w:rPr>
              <w:t>ostoperative opioid consumption at 24 hour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C1423" w14:textId="4A9BFDA1" w:rsidR="002549CC" w:rsidRDefault="00B83FEE">
            <w:r>
              <w:t>T</w:t>
            </w:r>
            <w:r w:rsidRPr="00B83FEE">
              <w:t>otal amount of opioid pain medication a patient has taken within the first 24 hours after surgery</w:t>
            </w:r>
          </w:p>
        </w:tc>
      </w:tr>
      <w:tr w:rsidR="002549CC" w14:paraId="65AA9680" w14:textId="77777777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6F328" w14:textId="77777777" w:rsidR="002549CC" w:rsidRDefault="006966ED">
            <w:r>
              <w:t>3. In</w:t>
            </w:r>
            <w:r>
              <w:rPr>
                <w:rFonts w:eastAsia="Calibri" w:cs="Calibri"/>
                <w:color w:val="000000"/>
                <w:lang w:eastAsia="en-US"/>
              </w:rPr>
              <w:t>traoperative opioid consumption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AF735" w14:textId="75CD0059" w:rsidR="002549CC" w:rsidRDefault="00B83FEE">
            <w:r>
              <w:t>A</w:t>
            </w:r>
            <w:r w:rsidRPr="00B83FEE">
              <w:t xml:space="preserve">mount of opioid pain medication administered to a patient </w:t>
            </w:r>
            <w:proofErr w:type="gramStart"/>
            <w:r w:rsidRPr="00B83FEE">
              <w:t>during the course of</w:t>
            </w:r>
            <w:proofErr w:type="gramEnd"/>
            <w:r w:rsidRPr="00B83FEE">
              <w:t xml:space="preserve"> a surgical procedure</w:t>
            </w:r>
            <w:r>
              <w:t>.</w:t>
            </w:r>
          </w:p>
        </w:tc>
      </w:tr>
      <w:tr w:rsidR="002549CC" w14:paraId="5FE20A41" w14:textId="77777777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C9C37" w14:textId="77777777" w:rsidR="002549CC" w:rsidRDefault="006966ED">
            <w:r>
              <w:t>4. P</w:t>
            </w:r>
            <w:r>
              <w:rPr>
                <w:rFonts w:eastAsia="Calibri" w:cs="Calibri"/>
                <w:color w:val="000000"/>
                <w:lang w:eastAsia="en-US"/>
              </w:rPr>
              <w:t>ostoperative nausea (PON) and vomiting (POV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1E383" w14:textId="7196E4A7" w:rsidR="002549CC" w:rsidRDefault="006966ED">
            <w:r>
              <w:t xml:space="preserve">Postoperative nausea and vomiting (PONV) </w:t>
            </w:r>
            <w:proofErr w:type="gramStart"/>
            <w:r>
              <w:t>is</w:t>
            </w:r>
            <w:proofErr w:type="gramEnd"/>
            <w:r>
              <w:t xml:space="preserve"> defined as any nausea, retching, or vomiting occurring during the first 24–48 h after surgery [</w:t>
            </w:r>
            <w:r w:rsidR="00B83FEE">
              <w:t>3</w:t>
            </w:r>
            <w:r>
              <w:t>].</w:t>
            </w:r>
          </w:p>
        </w:tc>
      </w:tr>
    </w:tbl>
    <w:p w14:paraId="7DB04E81" w14:textId="77777777" w:rsidR="002549CC" w:rsidRDefault="002549CC"/>
    <w:p w14:paraId="6FC0A478" w14:textId="77777777" w:rsidR="002549CC" w:rsidRDefault="006966ED">
      <w:r>
        <w:t>References</w:t>
      </w:r>
    </w:p>
    <w:p w14:paraId="4C72884E" w14:textId="7CBE7EA5" w:rsidR="002549CC" w:rsidRDefault="006966ED">
      <w:r>
        <w:t>1.</w:t>
      </w:r>
      <w:r w:rsidR="00B83FEE">
        <w:t xml:space="preserve"> </w:t>
      </w:r>
      <w:r>
        <w:t>Cho S, Kim YJ, Lee M, Woo JH, Lee HJ. Cut-off points between pain intensities of the postoperative pain using receiver operating characteristic (ROC) curves. BMC Anesthesiology. 2021 Jan 25;21(1).</w:t>
      </w:r>
    </w:p>
    <w:p w14:paraId="60E3E3C9" w14:textId="77777777" w:rsidR="002549CC" w:rsidRDefault="006966ED">
      <w:r>
        <w:t xml:space="preserve">2. Breivik H, Borchgrevink PC, Allen SM, et al. Assessment of pain. British Journal of </w:t>
      </w:r>
      <w:proofErr w:type="spellStart"/>
      <w:r>
        <w:t>Anaesthesia</w:t>
      </w:r>
      <w:proofErr w:type="spellEnd"/>
      <w:r>
        <w:t xml:space="preserve">. </w:t>
      </w:r>
      <w:proofErr w:type="gramStart"/>
      <w:r>
        <w:t>2008;101:17</w:t>
      </w:r>
      <w:proofErr w:type="gramEnd"/>
      <w:r>
        <w:t>–24. doi:10.1093/</w:t>
      </w:r>
      <w:proofErr w:type="spellStart"/>
      <w:r>
        <w:t>bja</w:t>
      </w:r>
      <w:proofErr w:type="spellEnd"/>
      <w:r>
        <w:t>/aen103</w:t>
      </w:r>
    </w:p>
    <w:p w14:paraId="0DAEF78D" w14:textId="5934ED76" w:rsidR="002549CC" w:rsidRDefault="00B83FEE">
      <w:r>
        <w:t xml:space="preserve">3. Pierre S, MD, Whelan R. Continuing Education in </w:t>
      </w:r>
      <w:proofErr w:type="spellStart"/>
      <w:r>
        <w:t>Anaesthesia</w:t>
      </w:r>
      <w:proofErr w:type="spellEnd"/>
      <w:r>
        <w:t xml:space="preserve"> Critical Care &amp; Pain, Volume 13, Issue 1, February 2013, Pages 28–32, https://doi.org/10.1093/bjaceaccp/mks046</w:t>
      </w:r>
    </w:p>
    <w:sectPr w:rsidR="00254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doNotShadeFormData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49CC"/>
    <w:rsid w:val="002549CC"/>
    <w:rsid w:val="003B53F1"/>
    <w:rsid w:val="006966ED"/>
    <w:rsid w:val="00B8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006A1"/>
  <w15:docId w15:val="{E3011D84-C5E6-43C1-ADC7-9CD6CB7F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PK" w:eastAsia="en-P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">
    <w:name w:val="Medium Grid 3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  <w:style w:type="paragraph" w:styleId="Footer">
    <w:name w:val="footer"/>
    <w:basedOn w:val="Normal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1"/>
    </w:rPr>
  </w:style>
  <w:style w:type="paragraph" w:customStyle="1" w:styleId="APApara">
    <w:name w:val="&quot;APA para&quot;"/>
    <w:basedOn w:val="Normal"/>
    <w:qFormat/>
  </w:style>
  <w:style w:type="paragraph" w:customStyle="1" w:styleId="APAHeadingLevel1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1"/>
    </w:rPr>
  </w:style>
  <w:style w:type="character" w:styleId="Hyperlink">
    <w:name w:val="Hyperlink"/>
    <w:rPr>
      <w:rFonts w:ascii="Times New Roman" w:eastAsia="SimSun" w:hAnsi="Times New Roman" w:cs="Times New Roman"/>
      <w:color w:val="0563C1"/>
      <w:sz w:val="21"/>
      <w:u w:val="single"/>
    </w:rPr>
  </w:style>
  <w:style w:type="paragraph" w:customStyle="1" w:styleId="APApara0">
    <w:name w:val="&quot;APA para&quot;"/>
    <w:basedOn w:val="Normal"/>
    <w:qFormat/>
  </w:style>
  <w:style w:type="paragraph" w:customStyle="1" w:styleId="APAHeadingLevel10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0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customStyle="1" w:styleId="APApara1">
    <w:name w:val="&quot;APA para&quot;"/>
    <w:basedOn w:val="Normal"/>
    <w:qFormat/>
  </w:style>
  <w:style w:type="paragraph" w:customStyle="1" w:styleId="APAHeadingLevel11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1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customStyle="1" w:styleId="APApara2">
    <w:name w:val="&quot;APA para&quot;"/>
    <w:basedOn w:val="Normal"/>
    <w:qFormat/>
  </w:style>
  <w:style w:type="paragraph" w:customStyle="1" w:styleId="APAHeadingLevel12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2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styleId="NormalWeb">
    <w:name w:val="Normal (Web)"/>
    <w:basedOn w:val="Normal"/>
    <w:uiPriority w:val="99"/>
    <w:semiHidden/>
    <w:unhideWhenUsed/>
    <w:rsid w:val="00B83FEE"/>
    <w:rPr>
      <w:rFonts w:ascii="Times New Roman" w:hAnsi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B83F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LX9</dc:creator>
  <cp:lastModifiedBy>Syed Muhammad Muneeb Akhtar</cp:lastModifiedBy>
  <cp:revision>4</cp:revision>
  <dcterms:created xsi:type="dcterms:W3CDTF">2023-08-21T20:10:00Z</dcterms:created>
  <dcterms:modified xsi:type="dcterms:W3CDTF">2023-08-21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aa11216ab747228b61d3343544e47a</vt:lpwstr>
  </property>
</Properties>
</file>